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AAE8E" w14:textId="44B6DD73" w:rsidR="009A3D66" w:rsidRPr="000C5C3B" w:rsidRDefault="00C50ECB" w:rsidP="001703F9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0C5C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A747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0C5C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8</w:t>
      </w:r>
      <w:r w:rsidRPr="000C5C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5C3B" w:rsidRPr="000C5C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5C3B" w:rsidRPr="000C5C3B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0C5C3B" w:rsidRPr="000C5C3B">
        <w:rPr>
          <w:rFonts w:ascii="Times New Roman" w:hAnsi="Times New Roman" w:cs="Times New Roman"/>
          <w:b/>
          <w:sz w:val="24"/>
          <w:szCs w:val="24"/>
        </w:rPr>
        <w:t xml:space="preserve"> interferon mRNA in mouse left ventricular tissue 5 days post-MI.</w:t>
      </w:r>
    </w:p>
    <w:tbl>
      <w:tblPr>
        <w:tblW w:w="8768" w:type="dxa"/>
        <w:tblInd w:w="93" w:type="dxa"/>
        <w:tblLook w:val="04A0" w:firstRow="1" w:lastRow="0" w:firstColumn="1" w:lastColumn="0" w:noHBand="0" w:noVBand="1"/>
      </w:tblPr>
      <w:tblGrid>
        <w:gridCol w:w="939"/>
        <w:gridCol w:w="2142"/>
        <w:gridCol w:w="1136"/>
        <w:gridCol w:w="1156"/>
        <w:gridCol w:w="1103"/>
        <w:gridCol w:w="1136"/>
        <w:gridCol w:w="1156"/>
      </w:tblGrid>
      <w:tr w:rsidR="009A3D66" w:rsidRPr="000C5C3B" w14:paraId="201F25CA" w14:textId="77777777" w:rsidTr="00F27AE4">
        <w:trPr>
          <w:trHeight w:val="285"/>
        </w:trPr>
        <w:tc>
          <w:tcPr>
            <w:tcW w:w="3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8FBE" w14:textId="38AC847A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5D89" w14:textId="77777777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582B" w14:textId="77777777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9A3D66" w:rsidRPr="000C5C3B" w14:paraId="143E99E7" w14:textId="77777777" w:rsidTr="00F27AE4">
        <w:trPr>
          <w:trHeight w:val="79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8AC0" w14:textId="77777777" w:rsidR="009A3D66" w:rsidRPr="000C5C3B" w:rsidRDefault="009A3D66" w:rsidP="009A3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D5D2" w14:textId="77777777" w:rsidR="009A3D66" w:rsidRPr="000C5C3B" w:rsidRDefault="009A3D66" w:rsidP="009A3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3AC9B" w14:textId="14760BB0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1B5E9" w14:textId="3207F182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925F" w14:textId="337C1B8B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2179" w14:textId="257935B6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0C6E" w14:textId="5F4038F8" w:rsidR="009A3D66" w:rsidRPr="000C5C3B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C5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9A3D66" w:rsidRPr="00DE26FE" w14:paraId="45469EE2" w14:textId="77777777" w:rsidTr="001703F9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E066" w14:textId="4A2CEEC5" w:rsidR="009A3D66" w:rsidRPr="00EB57E9" w:rsidRDefault="009A3D66" w:rsidP="009A3D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EB57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r w:rsidR="00EB57E9" w:rsidRPr="00EB57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n</w:t>
            </w:r>
            <w:r w:rsidRPr="00EB57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8CB6" w14:textId="77777777" w:rsidR="009A3D66" w:rsidRPr="00DE26FE" w:rsidRDefault="009A3D66" w:rsidP="009A3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 alpha 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DEBEC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5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09359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2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99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BCA2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8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1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8411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54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1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6BA0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1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15)</w:t>
            </w:r>
          </w:p>
        </w:tc>
      </w:tr>
      <w:tr w:rsidR="009A3D66" w:rsidRPr="00DE26FE" w14:paraId="462307D1" w14:textId="77777777" w:rsidTr="001703F9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2210" w14:textId="0EED853E" w:rsidR="009A3D66" w:rsidRPr="00EB57E9" w:rsidRDefault="009A3D66" w:rsidP="009A3D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EB57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r w:rsidR="00EB57E9" w:rsidRPr="00EB57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n</w:t>
            </w:r>
            <w:r w:rsidRPr="00EB57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g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911C" w14:textId="77777777" w:rsidR="009A3D66" w:rsidRPr="00DE26FE" w:rsidRDefault="009A3D66" w:rsidP="009A3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 gam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0BC16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7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40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0C5476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FCBE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08F9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2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0D5A" w14:textId="77777777" w:rsidR="009A3D66" w:rsidRPr="00DE26FE" w:rsidRDefault="009A3D66" w:rsidP="009A3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</w:t>
            </w:r>
            <w:r w:rsidRPr="00DE2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16)</w:t>
            </w:r>
          </w:p>
        </w:tc>
      </w:tr>
    </w:tbl>
    <w:p w14:paraId="30FC71C0" w14:textId="77777777" w:rsidR="00F27AE4" w:rsidRPr="000C5C3B" w:rsidRDefault="00F27AE4" w:rsidP="00F27AE4">
      <w:pPr>
        <w:spacing w:after="240" w:line="240" w:lineRule="exact"/>
        <w:rPr>
          <w:rFonts w:ascii="Times New Roman" w:hAnsi="Times New Roman" w:cs="Times New Roman"/>
        </w:rPr>
      </w:pPr>
    </w:p>
    <w:p w14:paraId="5FA491B0" w14:textId="0543D96C" w:rsidR="00F27AE4" w:rsidRPr="002104A0" w:rsidRDefault="00F27AE4" w:rsidP="00F27AE4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2023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EFB9C3" w14:textId="77777777" w:rsidR="004054A0" w:rsidRDefault="004054A0" w:rsidP="009A3D66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66"/>
    <w:rsid w:val="000C5C3B"/>
    <w:rsid w:val="001703F9"/>
    <w:rsid w:val="0020149D"/>
    <w:rsid w:val="00202339"/>
    <w:rsid w:val="004054A0"/>
    <w:rsid w:val="00720181"/>
    <w:rsid w:val="009A3D66"/>
    <w:rsid w:val="00A74701"/>
    <w:rsid w:val="00C50ECB"/>
    <w:rsid w:val="00DE26FE"/>
    <w:rsid w:val="00DF1C0F"/>
    <w:rsid w:val="00E1432F"/>
    <w:rsid w:val="00EB57E9"/>
    <w:rsid w:val="00F2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64C63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1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>Hewlett-Packard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3:00Z</dcterms:created>
  <dcterms:modified xsi:type="dcterms:W3CDTF">2023-02-24T20:31:00Z</dcterms:modified>
</cp:coreProperties>
</file>